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970" w:rsidRDefault="003A402C" w:rsidP="008503D6">
      <w:r>
        <w:t xml:space="preserve">Fig </w:t>
      </w:r>
      <w:r w:rsidR="009E5C5E">
        <w:t>S</w:t>
      </w:r>
      <w:r>
        <w:t>1</w:t>
      </w:r>
      <w:r w:rsidR="008503D6">
        <w:t>. Preventative Intranasal administration of IL-27 after OVA sensization had no improvement in an OVA-induced mouse model. (A) Protocol of OVA-induced allergic asthma and IL-27 administration. (B) The total cell number counts in bronchoalveolar lavage fluid (BALF). (C)Representative photomicrographs of lung sections stained with</w:t>
      </w:r>
      <w:r w:rsidR="008503D6">
        <w:rPr>
          <w:rFonts w:hint="eastAsia"/>
        </w:rPr>
        <w:t xml:space="preserve"> </w:t>
      </w:r>
      <w:r w:rsidR="008503D6">
        <w:t>H&amp;E. The Columns and error bars represent mean &amp; SEM (n = 6 per group). *P &lt; 0.05, **P &lt; 0.01, ***P &lt; 0.001. Similar results were obtained in at least six independent experiments.</w:t>
      </w:r>
    </w:p>
    <w:p w:rsidR="00CB4A7E" w:rsidRDefault="00B8221C" w:rsidP="008503D6">
      <w:r>
        <w:rPr>
          <w:noProof/>
          <w:lang w:eastAsia="en-US"/>
        </w:rPr>
        <w:drawing>
          <wp:inline distT="0" distB="0" distL="0" distR="0">
            <wp:extent cx="4850130" cy="5876290"/>
            <wp:effectExtent l="19050" t="0" r="7620" b="0"/>
            <wp:docPr id="4" name="Picture 4" descr="C:\Users\0011692\Desktop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0011692\Desktop\Captur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130" cy="5876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7A64" w:rsidRDefault="00CB4A7E" w:rsidP="008503D6">
      <w:r>
        <w:rPr>
          <w:rFonts w:hint="eastAsia"/>
        </w:rPr>
        <w:t>Fig</w:t>
      </w:r>
      <w:r w:rsidR="009E5C5E">
        <w:t xml:space="preserve"> S</w:t>
      </w:r>
      <w:r>
        <w:rPr>
          <w:rFonts w:hint="eastAsia"/>
        </w:rPr>
        <w:t xml:space="preserve">2.  mRNA expression of GATA3 and T-bet of lung </w:t>
      </w:r>
      <w:r>
        <w:t>mononuclear</w:t>
      </w:r>
      <w:r>
        <w:rPr>
          <w:rFonts w:hint="eastAsia"/>
        </w:rPr>
        <w:t xml:space="preserve"> cells by real-time PCR. A. GATA3 expression of lung </w:t>
      </w:r>
      <w:r>
        <w:t>mononuclear</w:t>
      </w:r>
      <w:r>
        <w:rPr>
          <w:rFonts w:hint="eastAsia"/>
        </w:rPr>
        <w:t xml:space="preserve"> cells from PBS, OVA, OVA+IL-27 50ng, OVA+IL-27 100ng</w:t>
      </w:r>
      <w:r w:rsidR="005C7A64">
        <w:rPr>
          <w:rFonts w:hint="eastAsia"/>
        </w:rPr>
        <w:t xml:space="preserve"> groups (HPRT mRNA level as an internal standard). B.</w:t>
      </w:r>
      <w:r>
        <w:rPr>
          <w:rFonts w:hint="eastAsia"/>
        </w:rPr>
        <w:t xml:space="preserve"> </w:t>
      </w:r>
      <w:r w:rsidR="005C7A64">
        <w:rPr>
          <w:rFonts w:hint="eastAsia"/>
        </w:rPr>
        <w:t xml:space="preserve">T-bet expression of lung </w:t>
      </w:r>
      <w:r w:rsidR="005C7A64">
        <w:t>mononuclear</w:t>
      </w:r>
      <w:r w:rsidR="005C7A64">
        <w:rPr>
          <w:rFonts w:hint="eastAsia"/>
        </w:rPr>
        <w:t xml:space="preserve"> cells from PBS, OVA, OVA+IL-27 50ng, OVA+IL-27 100ng groups (HPRT mRNA level as an internal standard)</w:t>
      </w:r>
      <w:r w:rsidR="00D655CA">
        <w:rPr>
          <w:rFonts w:hint="eastAsia"/>
        </w:rPr>
        <w:t>.</w:t>
      </w:r>
      <w:r w:rsidR="00D655CA">
        <w:t xml:space="preserve"> **P &lt; 0.01</w:t>
      </w:r>
      <w:r w:rsidR="00D655CA">
        <w:rPr>
          <w:rFonts w:hint="eastAsia"/>
        </w:rPr>
        <w:t xml:space="preserve"> means significant difference</w:t>
      </w:r>
      <w:r w:rsidR="00D655CA">
        <w:t>.</w:t>
      </w:r>
    </w:p>
    <w:p w:rsidR="005C7A64" w:rsidRPr="005C7A64" w:rsidRDefault="005C7A64" w:rsidP="008503D6">
      <w:bookmarkStart w:id="0" w:name="_GoBack"/>
      <w:bookmarkEnd w:id="0"/>
    </w:p>
    <w:p w:rsidR="00CB4A7E" w:rsidRDefault="00B8221C" w:rsidP="008503D6">
      <w:r w:rsidRPr="00B8221C">
        <w:object w:dxaOrig="11220" w:dyaOrig="98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40.6pt;height:387.4pt" o:ole="">
            <v:imagedata r:id="rId7" o:title=""/>
          </v:shape>
          <o:OLEObject Type="Embed" ProgID="AcroExch.Document.11" ShapeID="_x0000_i1030" DrawAspect="Content" ObjectID="_1536031149" r:id="rId8"/>
        </w:object>
      </w:r>
    </w:p>
    <w:sectPr w:rsidR="00CB4A7E" w:rsidSect="007B7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210" w:rsidRDefault="00940210" w:rsidP="00CB4A7E">
      <w:r>
        <w:separator/>
      </w:r>
    </w:p>
  </w:endnote>
  <w:endnote w:type="continuationSeparator" w:id="0">
    <w:p w:rsidR="00940210" w:rsidRDefault="00940210" w:rsidP="00CB4A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210" w:rsidRDefault="00940210" w:rsidP="00CB4A7E">
      <w:r>
        <w:separator/>
      </w:r>
    </w:p>
  </w:footnote>
  <w:footnote w:type="continuationSeparator" w:id="0">
    <w:p w:rsidR="00940210" w:rsidRDefault="00940210" w:rsidP="00CB4A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6008"/>
    <w:rsid w:val="00366008"/>
    <w:rsid w:val="003A402C"/>
    <w:rsid w:val="005C7A64"/>
    <w:rsid w:val="007B74A2"/>
    <w:rsid w:val="008503D6"/>
    <w:rsid w:val="00940210"/>
    <w:rsid w:val="009E5C5E"/>
    <w:rsid w:val="00A10D76"/>
    <w:rsid w:val="00B8221C"/>
    <w:rsid w:val="00C8377B"/>
    <w:rsid w:val="00CB4A7E"/>
    <w:rsid w:val="00D655CA"/>
    <w:rsid w:val="00EE4970"/>
    <w:rsid w:val="00F41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4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A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2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4A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4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4A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44</Words>
  <Characters>824</Characters>
  <Application>Microsoft Office Word</Application>
  <DocSecurity>0</DocSecurity>
  <Lines>6</Lines>
  <Paragraphs>1</Paragraphs>
  <ScaleCrop>false</ScaleCrop>
  <Company>http://sdwm.org</Company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0011692</cp:lastModifiedBy>
  <cp:revision>11</cp:revision>
  <dcterms:created xsi:type="dcterms:W3CDTF">2015-11-15T16:54:00Z</dcterms:created>
  <dcterms:modified xsi:type="dcterms:W3CDTF">2016-09-22T01:02:00Z</dcterms:modified>
</cp:coreProperties>
</file>